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DE630" w14:textId="7C6A5228" w:rsidR="001F47C8" w:rsidRDefault="006C4DE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bookmarkStart w:id="0" w:name="_GoBack"/>
      <w:bookmarkEnd w:id="0"/>
      <w:r w:rsidRPr="006C4DEC">
        <w:rPr>
          <w:rFonts w:cstheme="minorHAnsi"/>
          <w:b/>
          <w:bCs/>
          <w:sz w:val="22"/>
          <w:szCs w:val="22"/>
          <w:lang w:val="en-US"/>
        </w:rPr>
        <w:t>Outcomes After Elective Inguinal Hernia Repair Performed by Associate Clinicians vs Medical Doctors in Sierra Leone: Five-Year Follow-Up of a Randomized Clinical Trial</w:t>
      </w:r>
    </w:p>
    <w:p w14:paraId="1F6B95AD" w14:textId="77777777" w:rsidR="006C4DEC" w:rsidRPr="006C4DEC" w:rsidRDefault="006C4DEC" w:rsidP="006A69CC">
      <w:pPr>
        <w:spacing w:line="360" w:lineRule="auto"/>
        <w:jc w:val="both"/>
        <w:rPr>
          <w:rFonts w:cstheme="minorHAnsi"/>
          <w:sz w:val="10"/>
          <w:szCs w:val="10"/>
          <w:lang w:val="en-US"/>
        </w:rPr>
      </w:pPr>
    </w:p>
    <w:p w14:paraId="3D1C2286" w14:textId="77777777" w:rsidR="006C4DEC" w:rsidRPr="006C4DEC" w:rsidRDefault="006C4DEC" w:rsidP="006C4DE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lang w:val="en-US"/>
        </w:rPr>
        <w:t>Thomas Ashley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6C4DEC">
        <w:rPr>
          <w:rFonts w:cstheme="minorHAnsi"/>
          <w:sz w:val="22"/>
          <w:szCs w:val="22"/>
          <w:lang w:val="en-US"/>
        </w:rPr>
        <w:t>, Hannah F Ashley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2,3</w:t>
      </w:r>
      <w:r w:rsidRPr="006C4DEC">
        <w:rPr>
          <w:rFonts w:cstheme="minorHAnsi"/>
          <w:sz w:val="22"/>
          <w:szCs w:val="22"/>
          <w:lang w:val="en-US"/>
        </w:rPr>
        <w:t>, Andreas Wladis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4</w:t>
      </w:r>
      <w:r w:rsidRPr="006C4DEC">
        <w:rPr>
          <w:rFonts w:cstheme="minorHAnsi"/>
          <w:sz w:val="22"/>
          <w:szCs w:val="22"/>
          <w:lang w:val="en-US"/>
        </w:rPr>
        <w:t>, Pär Nordin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5</w:t>
      </w:r>
      <w:r w:rsidRPr="006C4DEC">
        <w:rPr>
          <w:rFonts w:cstheme="minorHAnsi"/>
          <w:sz w:val="22"/>
          <w:szCs w:val="22"/>
          <w:lang w:val="en-US"/>
        </w:rPr>
        <w:t>, Michael Ohene-Yeboah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6</w:t>
      </w:r>
      <w:r w:rsidRPr="006C4DEC">
        <w:rPr>
          <w:rFonts w:cstheme="minorHAnsi"/>
          <w:sz w:val="22"/>
          <w:szCs w:val="22"/>
          <w:lang w:val="en-US"/>
        </w:rPr>
        <w:t>, Isaac O Smalle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1,7</w:t>
      </w:r>
      <w:r w:rsidRPr="006C4DEC">
        <w:rPr>
          <w:rFonts w:cstheme="minorHAnsi"/>
          <w:sz w:val="22"/>
          <w:szCs w:val="22"/>
          <w:lang w:val="en-US"/>
        </w:rPr>
        <w:t>, Jessica H Beard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8</w:t>
      </w:r>
      <w:r w:rsidRPr="006C4DEC">
        <w:rPr>
          <w:rFonts w:cstheme="minorHAnsi"/>
          <w:sz w:val="22"/>
          <w:szCs w:val="22"/>
          <w:lang w:val="en-US"/>
        </w:rPr>
        <w:t>, Jenny Löfgren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9</w:t>
      </w:r>
      <w:r w:rsidRPr="006C4DEC">
        <w:rPr>
          <w:rFonts w:cstheme="minorHAnsi"/>
          <w:sz w:val="22"/>
          <w:szCs w:val="22"/>
          <w:lang w:val="en-US"/>
        </w:rPr>
        <w:t>, Hakon A Bolkan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2,10,11</w:t>
      </w:r>
      <w:r w:rsidRPr="006C4DEC">
        <w:rPr>
          <w:rFonts w:cstheme="minorHAnsi"/>
          <w:sz w:val="22"/>
          <w:szCs w:val="22"/>
          <w:lang w:val="en-US"/>
        </w:rPr>
        <w:t>, Alex J van Duinen</w:t>
      </w:r>
      <w:r w:rsidRPr="006C4DEC">
        <w:rPr>
          <w:rFonts w:cstheme="minorHAnsi"/>
          <w:sz w:val="22"/>
          <w:szCs w:val="22"/>
          <w:vertAlign w:val="superscript"/>
          <w:lang w:val="en-US"/>
        </w:rPr>
        <w:t>2,10,11</w:t>
      </w:r>
    </w:p>
    <w:p w14:paraId="3109889C" w14:textId="77777777" w:rsidR="006C4DEC" w:rsidRDefault="006C4DEC" w:rsidP="00E93849">
      <w:pPr>
        <w:spacing w:line="276" w:lineRule="auto"/>
        <w:rPr>
          <w:rFonts w:cstheme="minorHAnsi"/>
          <w:color w:val="000000" w:themeColor="text1"/>
          <w:sz w:val="10"/>
          <w:szCs w:val="10"/>
          <w:vertAlign w:val="superscript"/>
        </w:rPr>
      </w:pPr>
    </w:p>
    <w:p w14:paraId="3BC07888" w14:textId="77777777" w:rsidR="00D13DE8" w:rsidRDefault="00D13DE8" w:rsidP="00E93849">
      <w:pPr>
        <w:spacing w:line="276" w:lineRule="auto"/>
        <w:rPr>
          <w:rFonts w:cstheme="minorHAnsi"/>
          <w:color w:val="000000" w:themeColor="text1"/>
          <w:sz w:val="10"/>
          <w:szCs w:val="10"/>
          <w:vertAlign w:val="superscript"/>
        </w:rPr>
      </w:pPr>
    </w:p>
    <w:p w14:paraId="70E2DB12" w14:textId="77777777" w:rsidR="00D13DE8" w:rsidRPr="006C4DEC" w:rsidRDefault="00D13DE8" w:rsidP="00E93849">
      <w:pPr>
        <w:spacing w:line="276" w:lineRule="auto"/>
        <w:rPr>
          <w:rFonts w:cstheme="minorHAnsi"/>
          <w:color w:val="000000" w:themeColor="text1"/>
          <w:sz w:val="10"/>
          <w:szCs w:val="10"/>
          <w:vertAlign w:val="superscript"/>
        </w:rPr>
      </w:pPr>
    </w:p>
    <w:p w14:paraId="37AE4669" w14:textId="4C749F21" w:rsidR="00E93849" w:rsidRDefault="00E93849" w:rsidP="00E93849">
      <w:pPr>
        <w:spacing w:line="276" w:lineRule="auto"/>
        <w:rPr>
          <w:rFonts w:cstheme="minorHAnsi"/>
          <w:color w:val="000000" w:themeColor="text1"/>
          <w:sz w:val="20"/>
          <w:szCs w:val="20"/>
        </w:rPr>
      </w:pPr>
      <w:r w:rsidRPr="0052758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6C4DEC" w:rsidRPr="006C4DEC">
        <w:rPr>
          <w:rFonts w:cstheme="minorHAnsi"/>
          <w:sz w:val="22"/>
          <w:szCs w:val="22"/>
          <w:lang w:val="en-US"/>
        </w:rPr>
        <w:t xml:space="preserve"> Department of Surgery, University of Sierra Leone Teaching Hospital Complex (USLTHC), Connaught Hospital, Freetown, Sierra Leone</w:t>
      </w:r>
    </w:p>
    <w:p w14:paraId="0ED0793D" w14:textId="1E41755B" w:rsidR="00E93849" w:rsidRDefault="00E93849" w:rsidP="00BA67BD">
      <w:pPr>
        <w:spacing w:line="276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6C4DEC" w:rsidRPr="006C4DEC">
        <w:rPr>
          <w:rFonts w:cstheme="minorHAnsi"/>
          <w:sz w:val="22"/>
          <w:szCs w:val="22"/>
          <w:lang w:val="en-US"/>
        </w:rPr>
        <w:t xml:space="preserve"> CapaCare, Masanga, Sierra Leone</w:t>
      </w:r>
    </w:p>
    <w:p w14:paraId="3E9DD906" w14:textId="10F92F84" w:rsidR="006C4DEC" w:rsidRDefault="006C4DEC" w:rsidP="00BA67BD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3</w:t>
      </w:r>
      <w:r>
        <w:rPr>
          <w:rFonts w:cstheme="minorHAnsi"/>
          <w:sz w:val="22"/>
          <w:szCs w:val="22"/>
          <w:lang w:val="en-US"/>
        </w:rPr>
        <w:t xml:space="preserve"> T</w:t>
      </w:r>
      <w:r w:rsidRPr="006C4DEC">
        <w:rPr>
          <w:rFonts w:cstheme="minorHAnsi"/>
          <w:sz w:val="22"/>
          <w:szCs w:val="22"/>
          <w:lang w:val="en-US"/>
        </w:rPr>
        <w:t>he Lakes Medical Practice, Penrith, Cumbria, United Kingdom</w:t>
      </w:r>
    </w:p>
    <w:p w14:paraId="69605396" w14:textId="77777777" w:rsid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Biomedical and Clinical Sciences, Linköping University, Linköping, Sweden</w:t>
      </w:r>
    </w:p>
    <w:p w14:paraId="5270CF21" w14:textId="69BBEC2C" w:rsid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5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Surgical and Perioperative Sciences, Umeå University, Sweden</w:t>
      </w:r>
    </w:p>
    <w:p w14:paraId="64969894" w14:textId="3DC3E7CC" w:rsid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6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Surgery, University of Ghana Medical School, Korle Bu, Accra, Ghana</w:t>
      </w:r>
    </w:p>
    <w:p w14:paraId="6EEECA90" w14:textId="2F9B01EA" w:rsid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7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Surgery, College of Medicine and Allied Health Sciences, University of Sierra Leone</w:t>
      </w:r>
    </w:p>
    <w:p w14:paraId="7E3366E5" w14:textId="048C914A" w:rsid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8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Surgery, Lewis Katz School of Medicine at Temple University, Philadelphia, PA, USA</w:t>
      </w:r>
    </w:p>
    <w:p w14:paraId="156090B9" w14:textId="3BE00C21" w:rsidR="006C4DEC" w:rsidRP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9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Molecular Medicine and Surgery, Karolinska Institutet, Sweden</w:t>
      </w:r>
    </w:p>
    <w:p w14:paraId="349CBD6F" w14:textId="5CC3415C" w:rsidR="006C4DEC" w:rsidRP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10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Department of Surgery, St Olav’s Hospital, Trondheim University Hospital, Trondheim, Norway</w:t>
      </w:r>
    </w:p>
    <w:p w14:paraId="0EAA48B8" w14:textId="1A465C7E" w:rsidR="006C4DEC" w:rsidRPr="006C4DEC" w:rsidRDefault="006C4DEC" w:rsidP="006C4DEC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6C4DEC">
        <w:rPr>
          <w:rFonts w:cstheme="minorHAnsi"/>
          <w:sz w:val="22"/>
          <w:szCs w:val="22"/>
          <w:vertAlign w:val="superscript"/>
          <w:lang w:val="en-US"/>
        </w:rPr>
        <w:t>11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6C4DEC">
        <w:rPr>
          <w:rFonts w:cstheme="minorHAnsi"/>
          <w:sz w:val="22"/>
          <w:szCs w:val="22"/>
          <w:lang w:val="en-US"/>
        </w:rPr>
        <w:t>Institute of Nursing and Public Health, Norwegian University of Science and Technology (NTNU), Trondheim, Norway</w:t>
      </w:r>
    </w:p>
    <w:p w14:paraId="34DFBCDD" w14:textId="77777777" w:rsidR="006C4DEC" w:rsidRPr="006C4DEC" w:rsidRDefault="006C4DEC" w:rsidP="006C4DE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69C36B9" w14:textId="3E74191F" w:rsidR="006C4DEC" w:rsidRPr="008266EE" w:rsidRDefault="006C4DEC" w:rsidP="00BA67BD">
      <w:pPr>
        <w:spacing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19F3A68F" w14:textId="77777777" w:rsidR="005C5477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3A04214D" w14:textId="77777777" w:rsidR="005C5477" w:rsidRP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nl-NL"/>
        </w:rPr>
      </w:pPr>
      <w:r w:rsidRPr="005C5477">
        <w:rPr>
          <w:rFonts w:cstheme="minorHAnsi"/>
          <w:color w:val="212121"/>
          <w:sz w:val="21"/>
          <w:szCs w:val="21"/>
          <w:lang w:val="nl-NL"/>
        </w:rPr>
        <w:t>Alex J. van Duinen, MD MIH PhD</w:t>
      </w:r>
    </w:p>
    <w:p w14:paraId="4B7E5100" w14:textId="77777777" w:rsidR="005C5477" w:rsidRP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5C5477">
        <w:rPr>
          <w:rFonts w:cstheme="minorHAnsi"/>
          <w:color w:val="212121"/>
          <w:sz w:val="21"/>
          <w:szCs w:val="21"/>
          <w:lang w:val="en-US"/>
        </w:rPr>
        <w:t>Address: Institute of Nursing and Public Health</w:t>
      </w:r>
    </w:p>
    <w:p w14:paraId="47F65886" w14:textId="77777777" w:rsidR="005C5477" w:rsidRP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5C5477">
        <w:rPr>
          <w:rFonts w:cstheme="minorHAnsi"/>
          <w:color w:val="212121"/>
          <w:sz w:val="21"/>
          <w:szCs w:val="21"/>
          <w:lang w:val="en-US"/>
        </w:rPr>
        <w:t>Norwegian University of Science and Technology (NTNU)</w:t>
      </w:r>
    </w:p>
    <w:p w14:paraId="50AED941" w14:textId="77777777" w:rsidR="005C5477" w:rsidRP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5C5477">
        <w:rPr>
          <w:rFonts w:cstheme="minorHAnsi"/>
          <w:color w:val="212121"/>
          <w:sz w:val="21"/>
          <w:szCs w:val="21"/>
          <w:lang w:val="en-US"/>
        </w:rPr>
        <w:t>Postboks 8905, N-7491 Trondheim, Norway</w:t>
      </w:r>
    </w:p>
    <w:p w14:paraId="5ED184E1" w14:textId="77777777" w:rsidR="005C5477" w:rsidRP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5C5477">
        <w:rPr>
          <w:rFonts w:cstheme="minorHAnsi"/>
          <w:color w:val="212121"/>
          <w:sz w:val="21"/>
          <w:szCs w:val="21"/>
          <w:lang w:val="en-US"/>
        </w:rPr>
        <w:t>Phone:   +231 886083675; +47 93804555</w:t>
      </w:r>
    </w:p>
    <w:p w14:paraId="7DC69952" w14:textId="77777777" w:rsidR="005C5477" w:rsidRDefault="005C5477" w:rsidP="005C5477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5C5477">
        <w:rPr>
          <w:rFonts w:cstheme="minorHAnsi"/>
          <w:color w:val="212121"/>
          <w:sz w:val="21"/>
          <w:szCs w:val="21"/>
          <w:lang w:val="en-US"/>
        </w:rPr>
        <w:t xml:space="preserve">Email:    </w:t>
      </w:r>
      <w:hyperlink r:id="rId7" w:history="1">
        <w:r w:rsidRPr="007464D8">
          <w:rPr>
            <w:rStyle w:val="Hyperlink"/>
            <w:rFonts w:cstheme="minorHAnsi"/>
            <w:sz w:val="21"/>
            <w:szCs w:val="21"/>
            <w:lang w:val="en-US"/>
          </w:rPr>
          <w:t>aalke.j.v.duinen@ntnu.no</w:t>
        </w:r>
      </w:hyperlink>
      <w:r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04C29B35" w14:textId="0D5F63A4" w:rsidR="00E93849" w:rsidRPr="005C5477" w:rsidRDefault="00E93849" w:rsidP="005C5477">
      <w:pPr>
        <w:spacing w:line="276" w:lineRule="auto"/>
        <w:jc w:val="both"/>
        <w:rPr>
          <w:rFonts w:cstheme="minorHAnsi"/>
          <w:bCs/>
          <w:color w:val="212121"/>
          <w:sz w:val="21"/>
          <w:szCs w:val="21"/>
          <w:lang w:val="en-US"/>
        </w:rPr>
      </w:pPr>
      <w:r w:rsidRPr="005C5477">
        <w:rPr>
          <w:rFonts w:cstheme="minorHAnsi"/>
          <w:bCs/>
          <w:color w:val="212121"/>
          <w:sz w:val="21"/>
          <w:szCs w:val="21"/>
          <w:lang w:val="en-US"/>
        </w:rPr>
        <w:t>ORCID ID</w:t>
      </w:r>
      <w:r w:rsidR="005C5477" w:rsidRPr="005C5477">
        <w:rPr>
          <w:rFonts w:cstheme="minorHAnsi"/>
          <w:bCs/>
          <w:color w:val="212121"/>
          <w:sz w:val="21"/>
          <w:szCs w:val="21"/>
          <w:lang w:val="en-US"/>
        </w:rPr>
        <w:t>: 0000-0002-6943-0100</w:t>
      </w:r>
      <w:r w:rsidRPr="005C5477">
        <w:rPr>
          <w:rFonts w:cstheme="minorHAnsi"/>
          <w:bCs/>
          <w:color w:val="212121"/>
          <w:sz w:val="21"/>
          <w:szCs w:val="21"/>
          <w:lang w:val="en-US"/>
        </w:rPr>
        <w:t xml:space="preserve"> 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0A5CCB9" w14:textId="77777777" w:rsidR="00D13DE8" w:rsidRPr="00BA67BD" w:rsidRDefault="00D13DE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37CBA07" w14:textId="4B2297AD" w:rsidR="001F47C8" w:rsidRPr="005C5477" w:rsidRDefault="005C5477" w:rsidP="00661FF7">
      <w:pPr>
        <w:spacing w:line="276" w:lineRule="auto"/>
        <w:jc w:val="both"/>
        <w:rPr>
          <w:rFonts w:cstheme="minorHAnsi"/>
          <w:b/>
          <w:color w:val="212121"/>
          <w:sz w:val="21"/>
          <w:szCs w:val="21"/>
          <w:lang w:val="en-US"/>
        </w:rPr>
      </w:pPr>
      <w:r w:rsidRPr="005C5477">
        <w:rPr>
          <w:rFonts w:cstheme="minorHAnsi"/>
          <w:b/>
          <w:color w:val="212121"/>
          <w:sz w:val="21"/>
          <w:szCs w:val="21"/>
          <w:lang w:val="en-US"/>
        </w:rPr>
        <w:t>Supplementary Figures and Tables</w:t>
      </w:r>
    </w:p>
    <w:tbl>
      <w:tblPr>
        <w:tblStyle w:val="TableGrid"/>
        <w:tblW w:w="10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8"/>
        <w:gridCol w:w="942"/>
      </w:tblGrid>
      <w:tr w:rsidR="00C833A3" w14:paraId="3D685A24" w14:textId="77777777" w:rsidTr="00D13DE8">
        <w:tc>
          <w:tcPr>
            <w:tcW w:w="9298" w:type="dxa"/>
          </w:tcPr>
          <w:p w14:paraId="21FEA775" w14:textId="32A3FA01" w:rsidR="00C833A3" w:rsidRDefault="005C5477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5C5477">
              <w:rPr>
                <w:lang w:val="en-US"/>
              </w:rPr>
              <w:t>Supplementary Table 1. Mortality at 5-year follow-up after mesh repair for inguinal hernia</w:t>
            </w:r>
          </w:p>
        </w:tc>
        <w:tc>
          <w:tcPr>
            <w:tcW w:w="942" w:type="dxa"/>
          </w:tcPr>
          <w:p w14:paraId="416AE88E" w14:textId="647E93F3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C5477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D13DE8">
        <w:tc>
          <w:tcPr>
            <w:tcW w:w="9298" w:type="dxa"/>
          </w:tcPr>
          <w:p w14:paraId="2F954134" w14:textId="5D394E6C" w:rsidR="00C833A3" w:rsidRDefault="00D13DE8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D13DE8">
              <w:rPr>
                <w:lang w:val="en-US"/>
              </w:rPr>
              <w:t>Supplementary Table 2. Hernia recurrence at 5-year follow-up after mesh repair for inguinal hernia</w:t>
            </w:r>
          </w:p>
        </w:tc>
        <w:tc>
          <w:tcPr>
            <w:tcW w:w="942" w:type="dxa"/>
          </w:tcPr>
          <w:p w14:paraId="0BF33632" w14:textId="540B632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5C5477">
              <w:rPr>
                <w:i/>
                <w:iCs/>
                <w:lang w:val="en-US"/>
              </w:rPr>
              <w:t>3</w:t>
            </w:r>
          </w:p>
        </w:tc>
      </w:tr>
      <w:tr w:rsidR="00C833A3" w14:paraId="40B3B9A0" w14:textId="77777777" w:rsidTr="00D13DE8">
        <w:tc>
          <w:tcPr>
            <w:tcW w:w="9298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942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39782C57" w14:textId="77777777" w:rsidR="005C5477" w:rsidRDefault="005C5477" w:rsidP="002D6814">
      <w:pPr>
        <w:jc w:val="both"/>
        <w:rPr>
          <w:b/>
          <w:bCs/>
          <w:sz w:val="22"/>
          <w:szCs w:val="22"/>
          <w:lang w:val="en-US"/>
        </w:rPr>
        <w:sectPr w:rsidR="005C5477" w:rsidSect="008404C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014" w:header="708" w:footer="708" w:gutter="0"/>
          <w:cols w:space="708"/>
          <w:docGrid w:linePitch="360"/>
        </w:sectPr>
      </w:pPr>
    </w:p>
    <w:p w14:paraId="6BA54254" w14:textId="08B99AC6" w:rsidR="005C5477" w:rsidRPr="002C3077" w:rsidRDefault="005C5477" w:rsidP="005C5477">
      <w:pPr>
        <w:pStyle w:val="Heading1"/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lastRenderedPageBreak/>
        <w:t xml:space="preserve">Supplementary </w:t>
      </w:r>
      <w:r w:rsidRPr="002C3077">
        <w:rPr>
          <w:rFonts w:asciiTheme="minorHAnsi" w:hAnsiTheme="minorHAnsi" w:cstheme="minorHAnsi"/>
          <w:szCs w:val="22"/>
        </w:rPr>
        <w:t>Table 1. Mortality at 5-year follow-up after mesh repair for inguinal hernia</w:t>
      </w:r>
    </w:p>
    <w:tbl>
      <w:tblPr>
        <w:tblStyle w:val="TableGrid"/>
        <w:tblW w:w="14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1278"/>
        <w:gridCol w:w="771"/>
        <w:gridCol w:w="833"/>
        <w:gridCol w:w="709"/>
        <w:gridCol w:w="1474"/>
        <w:gridCol w:w="1616"/>
        <w:gridCol w:w="7313"/>
      </w:tblGrid>
      <w:tr w:rsidR="005C5477" w:rsidRPr="002C3077" w14:paraId="6C2C7F5F" w14:textId="77777777" w:rsidTr="005C5477"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3DEE803C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1BA510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3C3E54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Cam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D3F4C7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Age</w:t>
            </w:r>
          </w:p>
          <w:p w14:paraId="3065CEF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C0DFA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E51A77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Operation time (minutes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D9191B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ime after surgery (months)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148FD00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Cause of death</w:t>
            </w:r>
          </w:p>
        </w:tc>
      </w:tr>
      <w:tr w:rsidR="005C5477" w:rsidRPr="002C3077" w14:paraId="75A762AA" w14:textId="77777777" w:rsidTr="005C5477">
        <w:tc>
          <w:tcPr>
            <w:tcW w:w="419" w:type="dxa"/>
          </w:tcPr>
          <w:p w14:paraId="021F4FC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8" w:type="dxa"/>
          </w:tcPr>
          <w:p w14:paraId="06437CD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6619739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797441C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7C0B9F3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64E7146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616" w:type="dxa"/>
          </w:tcPr>
          <w:p w14:paraId="1006D27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13" w:type="dxa"/>
            <w:vAlign w:val="bottom"/>
          </w:tcPr>
          <w:p w14:paraId="70C5F726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ight lower limb swelling which gradually increased up the leg. Died within 3 days.</w:t>
            </w:r>
          </w:p>
        </w:tc>
      </w:tr>
      <w:tr w:rsidR="005C5477" w:rsidRPr="002C3077" w14:paraId="7B1E17C3" w14:textId="77777777" w:rsidTr="005C5477">
        <w:tc>
          <w:tcPr>
            <w:tcW w:w="419" w:type="dxa"/>
          </w:tcPr>
          <w:p w14:paraId="3181095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8" w:type="dxa"/>
          </w:tcPr>
          <w:p w14:paraId="3E4F687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0767FA6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3AFEBC8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59926E5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619FD26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616" w:type="dxa"/>
          </w:tcPr>
          <w:p w14:paraId="4B57883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13" w:type="dxa"/>
            <w:vAlign w:val="bottom"/>
          </w:tcPr>
          <w:p w14:paraId="78128FA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No information available</w:t>
            </w:r>
          </w:p>
        </w:tc>
      </w:tr>
      <w:tr w:rsidR="005C5477" w:rsidRPr="002C3077" w14:paraId="4255A883" w14:textId="77777777" w:rsidTr="005C5477">
        <w:tc>
          <w:tcPr>
            <w:tcW w:w="419" w:type="dxa"/>
          </w:tcPr>
          <w:p w14:paraId="4C829E3B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8" w:type="dxa"/>
          </w:tcPr>
          <w:p w14:paraId="49FD2A2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1047098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1044BD4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381E531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7E6579D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616" w:type="dxa"/>
          </w:tcPr>
          <w:p w14:paraId="15FFC53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13" w:type="dxa"/>
            <w:vAlign w:val="bottom"/>
          </w:tcPr>
          <w:p w14:paraId="103E552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Hypertension / hypertensive crisis.</w:t>
            </w:r>
          </w:p>
        </w:tc>
      </w:tr>
      <w:tr w:rsidR="005C5477" w:rsidRPr="002C3077" w14:paraId="6837A35E" w14:textId="77777777" w:rsidTr="005C5477">
        <w:tc>
          <w:tcPr>
            <w:tcW w:w="419" w:type="dxa"/>
          </w:tcPr>
          <w:p w14:paraId="6B2E804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8" w:type="dxa"/>
          </w:tcPr>
          <w:p w14:paraId="71FC2A1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71E694D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35E8944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14:paraId="368E67F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</w:tcPr>
          <w:p w14:paraId="1036B98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616" w:type="dxa"/>
          </w:tcPr>
          <w:p w14:paraId="1E78719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313" w:type="dxa"/>
            <w:vAlign w:val="bottom"/>
          </w:tcPr>
          <w:p w14:paraId="0DAAB03C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 xml:space="preserve">Fell ill for one day and died.  </w:t>
            </w:r>
          </w:p>
        </w:tc>
      </w:tr>
      <w:tr w:rsidR="005C5477" w:rsidRPr="002C3077" w14:paraId="01087978" w14:textId="77777777" w:rsidTr="005C5477">
        <w:tc>
          <w:tcPr>
            <w:tcW w:w="419" w:type="dxa"/>
          </w:tcPr>
          <w:p w14:paraId="3983487B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8" w:type="dxa"/>
          </w:tcPr>
          <w:p w14:paraId="7C806FC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664CD7A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2CF9B12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9" w:type="dxa"/>
          </w:tcPr>
          <w:p w14:paraId="020EFC3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13EDAC6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616" w:type="dxa"/>
          </w:tcPr>
          <w:p w14:paraId="1FFBEC0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313" w:type="dxa"/>
            <w:vAlign w:val="bottom"/>
          </w:tcPr>
          <w:p w14:paraId="1E997ACB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Fall from palm tree prior to surgery, “chronic internal pain”.</w:t>
            </w:r>
          </w:p>
        </w:tc>
      </w:tr>
      <w:tr w:rsidR="005C5477" w:rsidRPr="002C3077" w14:paraId="23832996" w14:textId="77777777" w:rsidTr="005C5477">
        <w:tc>
          <w:tcPr>
            <w:tcW w:w="419" w:type="dxa"/>
          </w:tcPr>
          <w:p w14:paraId="3D289B27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8" w:type="dxa"/>
          </w:tcPr>
          <w:p w14:paraId="59D5079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5C917B7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543B040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7716ABC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</w:tcPr>
          <w:p w14:paraId="3BC7E6D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616" w:type="dxa"/>
          </w:tcPr>
          <w:p w14:paraId="7EEF131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313" w:type="dxa"/>
            <w:vAlign w:val="bottom"/>
          </w:tcPr>
          <w:p w14:paraId="34BBCBB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Abdominal pain suspect for ulcer, admitted no surgery done and died 2 days later.</w:t>
            </w:r>
          </w:p>
        </w:tc>
      </w:tr>
      <w:tr w:rsidR="005C5477" w:rsidRPr="002C3077" w14:paraId="03CC3A41" w14:textId="77777777" w:rsidTr="005C5477">
        <w:tc>
          <w:tcPr>
            <w:tcW w:w="419" w:type="dxa"/>
          </w:tcPr>
          <w:p w14:paraId="79DF2DDD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8" w:type="dxa"/>
          </w:tcPr>
          <w:p w14:paraId="01EF775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5AC2086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60C9B31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34E9198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6D85408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616" w:type="dxa"/>
          </w:tcPr>
          <w:p w14:paraId="2C08ADB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13" w:type="dxa"/>
            <w:vAlign w:val="bottom"/>
          </w:tcPr>
          <w:p w14:paraId="63FD344C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Hypertension / hypertensive crisis.</w:t>
            </w:r>
          </w:p>
        </w:tc>
      </w:tr>
      <w:tr w:rsidR="005C5477" w:rsidRPr="002C3077" w14:paraId="3B095331" w14:textId="77777777" w:rsidTr="005C5477">
        <w:tc>
          <w:tcPr>
            <w:tcW w:w="419" w:type="dxa"/>
          </w:tcPr>
          <w:p w14:paraId="4CE37FA4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8" w:type="dxa"/>
          </w:tcPr>
          <w:p w14:paraId="4EA4A0F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1CC06DF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1D4759B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5549E28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</w:tcPr>
          <w:p w14:paraId="0E832F9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616" w:type="dxa"/>
          </w:tcPr>
          <w:p w14:paraId="59C5FE6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13" w:type="dxa"/>
            <w:vAlign w:val="bottom"/>
          </w:tcPr>
          <w:p w14:paraId="1BBCF4D5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Acute pulmonary disease. Died before going to hospital.</w:t>
            </w:r>
          </w:p>
        </w:tc>
      </w:tr>
      <w:tr w:rsidR="005C5477" w:rsidRPr="002C3077" w14:paraId="78F747E0" w14:textId="77777777" w:rsidTr="005C5477">
        <w:tc>
          <w:tcPr>
            <w:tcW w:w="419" w:type="dxa"/>
          </w:tcPr>
          <w:p w14:paraId="6FC94109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8" w:type="dxa"/>
          </w:tcPr>
          <w:p w14:paraId="16D0E5F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6713EE2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</w:tcPr>
          <w:p w14:paraId="02A446C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733D113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08CB718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616" w:type="dxa"/>
          </w:tcPr>
          <w:p w14:paraId="7FCE6E0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13" w:type="dxa"/>
            <w:vAlign w:val="bottom"/>
          </w:tcPr>
          <w:p w14:paraId="2D60E32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Snakebite</w:t>
            </w:r>
          </w:p>
        </w:tc>
      </w:tr>
      <w:tr w:rsidR="005C5477" w:rsidRPr="002C3077" w14:paraId="4839CFBD" w14:textId="77777777" w:rsidTr="005C5477">
        <w:tc>
          <w:tcPr>
            <w:tcW w:w="419" w:type="dxa"/>
          </w:tcPr>
          <w:p w14:paraId="418D4E1E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8" w:type="dxa"/>
          </w:tcPr>
          <w:p w14:paraId="64FAA48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7E876BE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2C44072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48D2B1C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55FB77A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616" w:type="dxa"/>
          </w:tcPr>
          <w:p w14:paraId="2B2B649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313" w:type="dxa"/>
            <w:vAlign w:val="bottom"/>
          </w:tcPr>
          <w:p w14:paraId="3ABEE3E6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Unknown chronic disease</w:t>
            </w:r>
          </w:p>
        </w:tc>
      </w:tr>
      <w:tr w:rsidR="005C5477" w:rsidRPr="002C3077" w14:paraId="5BA12CBC" w14:textId="77777777" w:rsidTr="005C5477">
        <w:trPr>
          <w:trHeight w:val="54"/>
        </w:trPr>
        <w:tc>
          <w:tcPr>
            <w:tcW w:w="419" w:type="dxa"/>
          </w:tcPr>
          <w:p w14:paraId="6CE34FB0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8" w:type="dxa"/>
          </w:tcPr>
          <w:p w14:paraId="6774FE7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0E52C18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17D6DE3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2916AD3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</w:tcPr>
          <w:p w14:paraId="6600897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616" w:type="dxa"/>
          </w:tcPr>
          <w:p w14:paraId="3DA5D28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313" w:type="dxa"/>
            <w:vAlign w:val="bottom"/>
          </w:tcPr>
          <w:p w14:paraId="1D8A3F0A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3 months with abdominal pain and swelling.</w:t>
            </w:r>
          </w:p>
        </w:tc>
      </w:tr>
      <w:tr w:rsidR="005C5477" w:rsidRPr="002C3077" w14:paraId="530FF30A" w14:textId="77777777" w:rsidTr="005C5477">
        <w:trPr>
          <w:trHeight w:val="54"/>
        </w:trPr>
        <w:tc>
          <w:tcPr>
            <w:tcW w:w="419" w:type="dxa"/>
          </w:tcPr>
          <w:p w14:paraId="513E1AC9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78" w:type="dxa"/>
          </w:tcPr>
          <w:p w14:paraId="56967FD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66B3276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01FAB0F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9" w:type="dxa"/>
            <w:vAlign w:val="bottom"/>
          </w:tcPr>
          <w:p w14:paraId="0964EAA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7F8B9FA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616" w:type="dxa"/>
            <w:vAlign w:val="bottom"/>
          </w:tcPr>
          <w:p w14:paraId="2A77B77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7313" w:type="dxa"/>
            <w:vAlign w:val="bottom"/>
          </w:tcPr>
          <w:p w14:paraId="4DC67F56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Hypertension and progressive eye disease.</w:t>
            </w:r>
          </w:p>
        </w:tc>
      </w:tr>
      <w:tr w:rsidR="005C5477" w:rsidRPr="002C3077" w14:paraId="77CE2B13" w14:textId="77777777" w:rsidTr="005C5477">
        <w:trPr>
          <w:trHeight w:val="54"/>
        </w:trPr>
        <w:tc>
          <w:tcPr>
            <w:tcW w:w="419" w:type="dxa"/>
          </w:tcPr>
          <w:p w14:paraId="25EB9695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78" w:type="dxa"/>
          </w:tcPr>
          <w:p w14:paraId="59FCA4B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4C47474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</w:tcPr>
          <w:p w14:paraId="65878B3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1BF3F3C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78DBE15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616" w:type="dxa"/>
            <w:vAlign w:val="bottom"/>
          </w:tcPr>
          <w:p w14:paraId="2661EFA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313" w:type="dxa"/>
            <w:vAlign w:val="bottom"/>
          </w:tcPr>
          <w:p w14:paraId="1634848F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6 months swelling right leg.</w:t>
            </w:r>
          </w:p>
        </w:tc>
      </w:tr>
      <w:tr w:rsidR="005C5477" w:rsidRPr="002C3077" w14:paraId="1318054B" w14:textId="77777777" w:rsidTr="005C5477">
        <w:trPr>
          <w:trHeight w:val="54"/>
        </w:trPr>
        <w:tc>
          <w:tcPr>
            <w:tcW w:w="419" w:type="dxa"/>
          </w:tcPr>
          <w:p w14:paraId="3B5782E5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78" w:type="dxa"/>
          </w:tcPr>
          <w:p w14:paraId="274562E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2BF1393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602C333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14:paraId="1AB5AF1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470A73E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616" w:type="dxa"/>
            <w:vAlign w:val="bottom"/>
          </w:tcPr>
          <w:p w14:paraId="770D0C0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313" w:type="dxa"/>
            <w:vAlign w:val="bottom"/>
          </w:tcPr>
          <w:p w14:paraId="4A9361B4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Acute pneumonia.</w:t>
            </w:r>
          </w:p>
        </w:tc>
      </w:tr>
      <w:tr w:rsidR="005C5477" w:rsidRPr="002C3077" w14:paraId="58029BC7" w14:textId="77777777" w:rsidTr="005C5477">
        <w:trPr>
          <w:trHeight w:val="54"/>
        </w:trPr>
        <w:tc>
          <w:tcPr>
            <w:tcW w:w="419" w:type="dxa"/>
          </w:tcPr>
          <w:p w14:paraId="1B8FCBFD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78" w:type="dxa"/>
          </w:tcPr>
          <w:p w14:paraId="7691762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456EE72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4AA6782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bottom"/>
          </w:tcPr>
          <w:p w14:paraId="6F5BE70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33BACB3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616" w:type="dxa"/>
            <w:vAlign w:val="bottom"/>
          </w:tcPr>
          <w:p w14:paraId="2013B8F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313" w:type="dxa"/>
            <w:vAlign w:val="bottom"/>
          </w:tcPr>
          <w:p w14:paraId="2FAB41A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No information.</w:t>
            </w:r>
          </w:p>
        </w:tc>
      </w:tr>
      <w:tr w:rsidR="005C5477" w:rsidRPr="002C3077" w14:paraId="744A8047" w14:textId="77777777" w:rsidTr="005C5477">
        <w:trPr>
          <w:trHeight w:val="54"/>
        </w:trPr>
        <w:tc>
          <w:tcPr>
            <w:tcW w:w="419" w:type="dxa"/>
          </w:tcPr>
          <w:p w14:paraId="771F01A6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78" w:type="dxa"/>
          </w:tcPr>
          <w:p w14:paraId="7B8F2DC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3EDBD12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</w:tcPr>
          <w:p w14:paraId="11F2D4D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709" w:type="dxa"/>
            <w:vAlign w:val="bottom"/>
          </w:tcPr>
          <w:p w14:paraId="2BDC7E5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44E6E26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616" w:type="dxa"/>
            <w:vAlign w:val="bottom"/>
          </w:tcPr>
          <w:p w14:paraId="6889A39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313" w:type="dxa"/>
            <w:vAlign w:val="bottom"/>
          </w:tcPr>
          <w:p w14:paraId="035523C9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No information.</w:t>
            </w:r>
          </w:p>
        </w:tc>
      </w:tr>
      <w:tr w:rsidR="005C5477" w:rsidRPr="002C3077" w14:paraId="56A5A102" w14:textId="77777777" w:rsidTr="005C5477">
        <w:trPr>
          <w:trHeight w:val="54"/>
        </w:trPr>
        <w:tc>
          <w:tcPr>
            <w:tcW w:w="419" w:type="dxa"/>
          </w:tcPr>
          <w:p w14:paraId="69280EB7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78" w:type="dxa"/>
          </w:tcPr>
          <w:p w14:paraId="40C97B0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0C82127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750A2A6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709" w:type="dxa"/>
            <w:vAlign w:val="bottom"/>
          </w:tcPr>
          <w:p w14:paraId="220A8C5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09B6991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616" w:type="dxa"/>
            <w:vAlign w:val="bottom"/>
          </w:tcPr>
          <w:p w14:paraId="3D1B8C4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313" w:type="dxa"/>
            <w:vAlign w:val="bottom"/>
          </w:tcPr>
          <w:p w14:paraId="64E23F5C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during admission for abdominal pain and coughing.</w:t>
            </w:r>
          </w:p>
        </w:tc>
      </w:tr>
      <w:tr w:rsidR="005C5477" w:rsidRPr="002C3077" w14:paraId="284DD11D" w14:textId="77777777" w:rsidTr="005C5477">
        <w:trPr>
          <w:trHeight w:val="54"/>
        </w:trPr>
        <w:tc>
          <w:tcPr>
            <w:tcW w:w="419" w:type="dxa"/>
          </w:tcPr>
          <w:p w14:paraId="2B1EBBD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78" w:type="dxa"/>
          </w:tcPr>
          <w:p w14:paraId="5519197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3EF20B4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66A8372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709" w:type="dxa"/>
            <w:vAlign w:val="bottom"/>
          </w:tcPr>
          <w:p w14:paraId="5E57C2A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67D28BE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616" w:type="dxa"/>
            <w:vAlign w:val="bottom"/>
          </w:tcPr>
          <w:p w14:paraId="134F037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313" w:type="dxa"/>
            <w:vAlign w:val="bottom"/>
          </w:tcPr>
          <w:p w14:paraId="5944326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Cough and weight loss, suspect for tuberculosis.</w:t>
            </w:r>
          </w:p>
        </w:tc>
      </w:tr>
      <w:tr w:rsidR="005C5477" w:rsidRPr="002C3077" w14:paraId="6A35571D" w14:textId="77777777" w:rsidTr="005C5477">
        <w:trPr>
          <w:trHeight w:val="54"/>
        </w:trPr>
        <w:tc>
          <w:tcPr>
            <w:tcW w:w="419" w:type="dxa"/>
          </w:tcPr>
          <w:p w14:paraId="4C5C148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278" w:type="dxa"/>
          </w:tcPr>
          <w:p w14:paraId="038BAA4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2011151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4A636B1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14:paraId="630F8F9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67039B7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616" w:type="dxa"/>
            <w:vAlign w:val="bottom"/>
          </w:tcPr>
          <w:p w14:paraId="106F423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7313" w:type="dxa"/>
            <w:vAlign w:val="bottom"/>
          </w:tcPr>
          <w:p w14:paraId="174C6E6F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short period of weakness.</w:t>
            </w:r>
          </w:p>
        </w:tc>
      </w:tr>
      <w:tr w:rsidR="005C5477" w:rsidRPr="002C3077" w14:paraId="165AAB90" w14:textId="77777777" w:rsidTr="005C5477">
        <w:trPr>
          <w:trHeight w:val="54"/>
        </w:trPr>
        <w:tc>
          <w:tcPr>
            <w:tcW w:w="419" w:type="dxa"/>
          </w:tcPr>
          <w:p w14:paraId="1B5BD59E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8" w:type="dxa"/>
          </w:tcPr>
          <w:p w14:paraId="2D1EDF5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146A2D3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4855B4C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bottom"/>
          </w:tcPr>
          <w:p w14:paraId="1B0524A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2F5C569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616" w:type="dxa"/>
            <w:vAlign w:val="bottom"/>
          </w:tcPr>
          <w:p w14:paraId="0472A79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313" w:type="dxa"/>
            <w:vAlign w:val="bottom"/>
          </w:tcPr>
          <w:p w14:paraId="3D94F3D3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Diagnosed with hypertension, leg infection, and depression. Died at home.</w:t>
            </w:r>
          </w:p>
        </w:tc>
      </w:tr>
      <w:tr w:rsidR="005C5477" w:rsidRPr="002C3077" w14:paraId="28955650" w14:textId="77777777" w:rsidTr="005C5477">
        <w:trPr>
          <w:trHeight w:val="54"/>
        </w:trPr>
        <w:tc>
          <w:tcPr>
            <w:tcW w:w="419" w:type="dxa"/>
          </w:tcPr>
          <w:p w14:paraId="2F7478D9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278" w:type="dxa"/>
          </w:tcPr>
          <w:p w14:paraId="224CE5E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7B1C131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7F168E6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14:paraId="1F623F9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172F526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616" w:type="dxa"/>
            <w:vAlign w:val="bottom"/>
          </w:tcPr>
          <w:p w14:paraId="0D7960F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313" w:type="dxa"/>
            <w:vAlign w:val="bottom"/>
          </w:tcPr>
          <w:p w14:paraId="0489768B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1 month with swelling left lower leg.</w:t>
            </w:r>
          </w:p>
        </w:tc>
      </w:tr>
      <w:tr w:rsidR="005C5477" w:rsidRPr="002C3077" w14:paraId="3AA0E7C5" w14:textId="77777777" w:rsidTr="005C5477">
        <w:trPr>
          <w:trHeight w:val="54"/>
        </w:trPr>
        <w:tc>
          <w:tcPr>
            <w:tcW w:w="419" w:type="dxa"/>
          </w:tcPr>
          <w:p w14:paraId="041D0E29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78" w:type="dxa"/>
          </w:tcPr>
          <w:p w14:paraId="69B4FF3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5FB0471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vAlign w:val="bottom"/>
          </w:tcPr>
          <w:p w14:paraId="08A3E9D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709" w:type="dxa"/>
            <w:vAlign w:val="bottom"/>
          </w:tcPr>
          <w:p w14:paraId="134F991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6FB06D4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616" w:type="dxa"/>
            <w:vAlign w:val="bottom"/>
          </w:tcPr>
          <w:p w14:paraId="5E5D34E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7313" w:type="dxa"/>
            <w:vAlign w:val="bottom"/>
          </w:tcPr>
          <w:p w14:paraId="38C3625A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period with icterus.</w:t>
            </w:r>
          </w:p>
        </w:tc>
      </w:tr>
      <w:tr w:rsidR="005C5477" w:rsidRPr="002C3077" w14:paraId="0019EEDC" w14:textId="77777777" w:rsidTr="005C5477">
        <w:trPr>
          <w:trHeight w:val="54"/>
        </w:trPr>
        <w:tc>
          <w:tcPr>
            <w:tcW w:w="419" w:type="dxa"/>
          </w:tcPr>
          <w:p w14:paraId="49E8389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278" w:type="dxa"/>
          </w:tcPr>
          <w:p w14:paraId="6CCF283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62474E8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649D5F72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14:paraId="04638BA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79F16D7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616" w:type="dxa"/>
            <w:vAlign w:val="bottom"/>
          </w:tcPr>
          <w:p w14:paraId="3E0077D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313" w:type="dxa"/>
            <w:vAlign w:val="bottom"/>
          </w:tcPr>
          <w:p w14:paraId="3302739C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Was admitted with abdominal pain but died after discharge.</w:t>
            </w:r>
          </w:p>
        </w:tc>
      </w:tr>
      <w:tr w:rsidR="005C5477" w:rsidRPr="002C3077" w14:paraId="230463E3" w14:textId="77777777" w:rsidTr="005C5477">
        <w:trPr>
          <w:trHeight w:val="54"/>
        </w:trPr>
        <w:tc>
          <w:tcPr>
            <w:tcW w:w="419" w:type="dxa"/>
          </w:tcPr>
          <w:p w14:paraId="7DED1076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278" w:type="dxa"/>
          </w:tcPr>
          <w:p w14:paraId="0A9D74F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559CA67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75AAACF8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bottom"/>
          </w:tcPr>
          <w:p w14:paraId="2FBA977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24515CF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616" w:type="dxa"/>
            <w:vAlign w:val="bottom"/>
          </w:tcPr>
          <w:p w14:paraId="6068341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313" w:type="dxa"/>
            <w:vAlign w:val="bottom"/>
          </w:tcPr>
          <w:p w14:paraId="18A23CD5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 xml:space="preserve">Collapsed after work on the farm and died shortly afterwards at home. </w:t>
            </w:r>
          </w:p>
        </w:tc>
      </w:tr>
      <w:tr w:rsidR="005C5477" w:rsidRPr="002C3077" w14:paraId="5E8B2144" w14:textId="77777777" w:rsidTr="005C5477">
        <w:trPr>
          <w:trHeight w:val="54"/>
        </w:trPr>
        <w:tc>
          <w:tcPr>
            <w:tcW w:w="419" w:type="dxa"/>
          </w:tcPr>
          <w:p w14:paraId="7A78D141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278" w:type="dxa"/>
          </w:tcPr>
          <w:p w14:paraId="0800A9FF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1C86470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665F6B2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9" w:type="dxa"/>
            <w:vAlign w:val="bottom"/>
          </w:tcPr>
          <w:p w14:paraId="759F6773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7F50994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616" w:type="dxa"/>
            <w:vAlign w:val="bottom"/>
          </w:tcPr>
          <w:p w14:paraId="5214B48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7313" w:type="dxa"/>
            <w:vAlign w:val="bottom"/>
          </w:tcPr>
          <w:p w14:paraId="7F5E4507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episode with dyspnoea.</w:t>
            </w:r>
          </w:p>
        </w:tc>
      </w:tr>
      <w:tr w:rsidR="005C5477" w:rsidRPr="002C3077" w14:paraId="1DA4DBC9" w14:textId="77777777" w:rsidTr="005C5477">
        <w:trPr>
          <w:trHeight w:val="54"/>
        </w:trPr>
        <w:tc>
          <w:tcPr>
            <w:tcW w:w="419" w:type="dxa"/>
          </w:tcPr>
          <w:p w14:paraId="1A88142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78" w:type="dxa"/>
          </w:tcPr>
          <w:p w14:paraId="71791B7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4E1E95A4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065F9B7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bottom"/>
          </w:tcPr>
          <w:p w14:paraId="1CDB9A0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2FB156DD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616" w:type="dxa"/>
            <w:vAlign w:val="bottom"/>
          </w:tcPr>
          <w:p w14:paraId="415E1EF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313" w:type="dxa"/>
            <w:vAlign w:val="bottom"/>
          </w:tcPr>
          <w:p w14:paraId="52D7034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1 year of complaints most suspect for colon cancer.</w:t>
            </w:r>
          </w:p>
        </w:tc>
      </w:tr>
      <w:tr w:rsidR="005C5477" w:rsidRPr="002C3077" w14:paraId="578A9EF0" w14:textId="77777777" w:rsidTr="005C5477">
        <w:trPr>
          <w:trHeight w:val="54"/>
        </w:trPr>
        <w:tc>
          <w:tcPr>
            <w:tcW w:w="419" w:type="dxa"/>
          </w:tcPr>
          <w:p w14:paraId="58907B9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278" w:type="dxa"/>
          </w:tcPr>
          <w:p w14:paraId="39E169CE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17A4CE8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289461A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09" w:type="dxa"/>
            <w:vAlign w:val="bottom"/>
          </w:tcPr>
          <w:p w14:paraId="5F72C4CA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50F46F05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616" w:type="dxa"/>
            <w:vAlign w:val="bottom"/>
          </w:tcPr>
          <w:p w14:paraId="4C53F36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313" w:type="dxa"/>
            <w:vAlign w:val="bottom"/>
          </w:tcPr>
          <w:p w14:paraId="4BAD6F10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1 week with abdominal pain and swelling.</w:t>
            </w:r>
          </w:p>
        </w:tc>
      </w:tr>
      <w:tr w:rsidR="005C5477" w:rsidRPr="002C3077" w14:paraId="212EB64A" w14:textId="77777777" w:rsidTr="005C5477">
        <w:trPr>
          <w:trHeight w:val="54"/>
        </w:trPr>
        <w:tc>
          <w:tcPr>
            <w:tcW w:w="419" w:type="dxa"/>
            <w:tcBorders>
              <w:bottom w:val="nil"/>
            </w:tcBorders>
          </w:tcPr>
          <w:p w14:paraId="7C004D21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78" w:type="dxa"/>
            <w:tcBorders>
              <w:bottom w:val="nil"/>
            </w:tcBorders>
          </w:tcPr>
          <w:p w14:paraId="329BD31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  <w:tcBorders>
              <w:bottom w:val="nil"/>
            </w:tcBorders>
          </w:tcPr>
          <w:p w14:paraId="1EFCF23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tcBorders>
              <w:bottom w:val="nil"/>
            </w:tcBorders>
            <w:vAlign w:val="bottom"/>
          </w:tcPr>
          <w:p w14:paraId="68E4126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0A3A42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bottom w:val="nil"/>
            </w:tcBorders>
            <w:vAlign w:val="bottom"/>
          </w:tcPr>
          <w:p w14:paraId="70DD7416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616" w:type="dxa"/>
            <w:tcBorders>
              <w:bottom w:val="nil"/>
            </w:tcBorders>
            <w:vAlign w:val="bottom"/>
          </w:tcPr>
          <w:p w14:paraId="7ABB5CDC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313" w:type="dxa"/>
            <w:tcBorders>
              <w:bottom w:val="nil"/>
            </w:tcBorders>
            <w:vAlign w:val="bottom"/>
          </w:tcPr>
          <w:p w14:paraId="00E66148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Chronic pulmonary disease. Admitted twice and died shortly after second admission.</w:t>
            </w:r>
          </w:p>
        </w:tc>
      </w:tr>
      <w:tr w:rsidR="005C5477" w:rsidRPr="002C3077" w14:paraId="3268B0A7" w14:textId="77777777" w:rsidTr="005C5477">
        <w:trPr>
          <w:trHeight w:val="54"/>
        </w:trPr>
        <w:tc>
          <w:tcPr>
            <w:tcW w:w="419" w:type="dxa"/>
            <w:tcBorders>
              <w:top w:val="nil"/>
              <w:bottom w:val="single" w:sz="4" w:space="0" w:color="auto"/>
            </w:tcBorders>
          </w:tcPr>
          <w:p w14:paraId="1813F207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5038BDE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2BDA8127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vAlign w:val="bottom"/>
          </w:tcPr>
          <w:p w14:paraId="78998DBB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5DF3399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bottom"/>
          </w:tcPr>
          <w:p w14:paraId="4ECB4761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vAlign w:val="bottom"/>
          </w:tcPr>
          <w:p w14:paraId="677E2310" w14:textId="77777777" w:rsidR="005C5477" w:rsidRPr="002C3077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313" w:type="dxa"/>
            <w:tcBorders>
              <w:top w:val="nil"/>
              <w:bottom w:val="single" w:sz="4" w:space="0" w:color="auto"/>
            </w:tcBorders>
            <w:vAlign w:val="bottom"/>
          </w:tcPr>
          <w:p w14:paraId="6D13F9F2" w14:textId="77777777" w:rsidR="005C5477" w:rsidRPr="002C3077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t home after episode with abdominal pain, was unable to reach the hospital.</w:t>
            </w:r>
          </w:p>
        </w:tc>
      </w:tr>
      <w:tr w:rsidR="005C5477" w:rsidRPr="002C3077" w14:paraId="44D29282" w14:textId="77777777" w:rsidTr="005C5477">
        <w:trPr>
          <w:trHeight w:val="54"/>
        </w:trPr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54DB455" w14:textId="7EDB9823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10C0D86" w14:textId="46175905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066FB635" w14:textId="1F609A02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Cam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99A4C92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Age</w:t>
            </w:r>
          </w:p>
          <w:p w14:paraId="06ADD1A5" w14:textId="6F783FB9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5057DE" w14:textId="4F561065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647D0F2" w14:textId="5F4D1821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Operation time (minutes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0C27799B" w14:textId="3DF08C10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ime after surgery (months)</w:t>
            </w:r>
          </w:p>
        </w:tc>
        <w:tc>
          <w:tcPr>
            <w:tcW w:w="7313" w:type="dxa"/>
            <w:tcBorders>
              <w:top w:val="single" w:sz="4" w:space="0" w:color="auto"/>
              <w:bottom w:val="single" w:sz="4" w:space="0" w:color="auto"/>
            </w:tcBorders>
          </w:tcPr>
          <w:p w14:paraId="6170F0CB" w14:textId="6099E375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Cause of death</w:t>
            </w:r>
          </w:p>
        </w:tc>
      </w:tr>
      <w:tr w:rsidR="005C5477" w:rsidRPr="002C3077" w14:paraId="740F1E80" w14:textId="77777777" w:rsidTr="005C5477">
        <w:trPr>
          <w:trHeight w:val="54"/>
        </w:trPr>
        <w:tc>
          <w:tcPr>
            <w:tcW w:w="419" w:type="dxa"/>
            <w:tcBorders>
              <w:top w:val="single" w:sz="4" w:space="0" w:color="auto"/>
            </w:tcBorders>
          </w:tcPr>
          <w:p w14:paraId="5D4B5B3E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EF84772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5D9A5CD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14:paraId="09BA6498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EB1DAC2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18221F84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bottom"/>
          </w:tcPr>
          <w:p w14:paraId="701FD907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313" w:type="dxa"/>
            <w:tcBorders>
              <w:top w:val="single" w:sz="4" w:space="0" w:color="auto"/>
            </w:tcBorders>
            <w:vAlign w:val="bottom"/>
          </w:tcPr>
          <w:p w14:paraId="10D5C5BA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period of 3 months with chest and abdominal pain.</w:t>
            </w:r>
          </w:p>
        </w:tc>
      </w:tr>
      <w:tr w:rsidR="005C5477" w:rsidRPr="002C3077" w14:paraId="0D872FA3" w14:textId="77777777" w:rsidTr="005C5477">
        <w:trPr>
          <w:trHeight w:val="54"/>
        </w:trPr>
        <w:tc>
          <w:tcPr>
            <w:tcW w:w="419" w:type="dxa"/>
          </w:tcPr>
          <w:p w14:paraId="0311FB9B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278" w:type="dxa"/>
          </w:tcPr>
          <w:p w14:paraId="63EE1A62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407720D5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35336631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bottom"/>
          </w:tcPr>
          <w:p w14:paraId="0FE44556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4344BE6C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616" w:type="dxa"/>
            <w:vAlign w:val="bottom"/>
          </w:tcPr>
          <w:p w14:paraId="3F4A0855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7313" w:type="dxa"/>
            <w:vAlign w:val="bottom"/>
          </w:tcPr>
          <w:p w14:paraId="162E6937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episode with urine tract infection and diarrhoea.</w:t>
            </w:r>
          </w:p>
        </w:tc>
      </w:tr>
      <w:tr w:rsidR="005C5477" w:rsidRPr="002C3077" w14:paraId="714DFAE9" w14:textId="77777777" w:rsidTr="005C5477">
        <w:trPr>
          <w:trHeight w:val="54"/>
        </w:trPr>
        <w:tc>
          <w:tcPr>
            <w:tcW w:w="419" w:type="dxa"/>
          </w:tcPr>
          <w:p w14:paraId="163B2CBA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278" w:type="dxa"/>
          </w:tcPr>
          <w:p w14:paraId="772F8AFF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75F4580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vAlign w:val="bottom"/>
          </w:tcPr>
          <w:p w14:paraId="39E1633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bottom"/>
          </w:tcPr>
          <w:p w14:paraId="16A77BF7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324B5D71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616" w:type="dxa"/>
            <w:vAlign w:val="bottom"/>
          </w:tcPr>
          <w:p w14:paraId="104C800F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7313" w:type="dxa"/>
            <w:vAlign w:val="bottom"/>
          </w:tcPr>
          <w:p w14:paraId="61D98847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10 days with hiccups and abdominal pain.</w:t>
            </w:r>
          </w:p>
        </w:tc>
      </w:tr>
      <w:tr w:rsidR="005C5477" w:rsidRPr="002C3077" w14:paraId="4F8CAD02" w14:textId="77777777" w:rsidTr="005C5477">
        <w:trPr>
          <w:trHeight w:val="54"/>
        </w:trPr>
        <w:tc>
          <w:tcPr>
            <w:tcW w:w="419" w:type="dxa"/>
          </w:tcPr>
          <w:p w14:paraId="579FA4CB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278" w:type="dxa"/>
          </w:tcPr>
          <w:p w14:paraId="2281EC2B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6D4E0117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648CB688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14:paraId="05435DE5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0475CF8B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616" w:type="dxa"/>
            <w:vAlign w:val="bottom"/>
          </w:tcPr>
          <w:p w14:paraId="36A7C790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313" w:type="dxa"/>
            <w:vAlign w:val="bottom"/>
          </w:tcPr>
          <w:p w14:paraId="5D9F9E67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period with one and of asthma episodes.</w:t>
            </w:r>
          </w:p>
        </w:tc>
      </w:tr>
      <w:tr w:rsidR="005C5477" w:rsidRPr="002C3077" w14:paraId="0C16D8E2" w14:textId="77777777" w:rsidTr="005C5477">
        <w:trPr>
          <w:trHeight w:val="54"/>
        </w:trPr>
        <w:tc>
          <w:tcPr>
            <w:tcW w:w="419" w:type="dxa"/>
          </w:tcPr>
          <w:p w14:paraId="62D60C87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278" w:type="dxa"/>
          </w:tcPr>
          <w:p w14:paraId="48AB78F9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754CD1CE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1F19B48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09" w:type="dxa"/>
            <w:vAlign w:val="bottom"/>
          </w:tcPr>
          <w:p w14:paraId="382ED5FD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77D420ED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616" w:type="dxa"/>
            <w:vAlign w:val="bottom"/>
          </w:tcPr>
          <w:p w14:paraId="20001205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313" w:type="dxa"/>
            <w:vAlign w:val="bottom"/>
          </w:tcPr>
          <w:p w14:paraId="3DC00F47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a short episode with coughing and weight loss most suspect for tuberculosis.</w:t>
            </w:r>
          </w:p>
        </w:tc>
      </w:tr>
      <w:tr w:rsidR="005C5477" w:rsidRPr="002C3077" w14:paraId="2F7BD113" w14:textId="77777777" w:rsidTr="005C5477">
        <w:trPr>
          <w:trHeight w:val="54"/>
        </w:trPr>
        <w:tc>
          <w:tcPr>
            <w:tcW w:w="419" w:type="dxa"/>
          </w:tcPr>
          <w:p w14:paraId="638B1185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278" w:type="dxa"/>
          </w:tcPr>
          <w:p w14:paraId="692BF6BA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56A52E7C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19F540FD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709" w:type="dxa"/>
            <w:vAlign w:val="bottom"/>
          </w:tcPr>
          <w:p w14:paraId="70CAD9A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310C371B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616" w:type="dxa"/>
            <w:vAlign w:val="bottom"/>
          </w:tcPr>
          <w:p w14:paraId="3CAAC812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7313" w:type="dxa"/>
            <w:vAlign w:val="bottom"/>
          </w:tcPr>
          <w:p w14:paraId="7ECA3C64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chronic episode with fever and body weakness.</w:t>
            </w:r>
          </w:p>
        </w:tc>
      </w:tr>
      <w:tr w:rsidR="005C5477" w:rsidRPr="002C3077" w14:paraId="38B5F314" w14:textId="77777777" w:rsidTr="005C5477">
        <w:trPr>
          <w:trHeight w:val="54"/>
        </w:trPr>
        <w:tc>
          <w:tcPr>
            <w:tcW w:w="419" w:type="dxa"/>
          </w:tcPr>
          <w:p w14:paraId="3C108C69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278" w:type="dxa"/>
          </w:tcPr>
          <w:p w14:paraId="61E76F0F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069C8744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3DFDF5FF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9" w:type="dxa"/>
            <w:vAlign w:val="bottom"/>
          </w:tcPr>
          <w:p w14:paraId="52D31D9D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74" w:type="dxa"/>
            <w:vAlign w:val="bottom"/>
          </w:tcPr>
          <w:p w14:paraId="0823F20C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616" w:type="dxa"/>
            <w:vAlign w:val="bottom"/>
          </w:tcPr>
          <w:p w14:paraId="660959F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7313" w:type="dxa"/>
            <w:vAlign w:val="bottom"/>
          </w:tcPr>
          <w:p w14:paraId="0FCCA3D6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t home after discharge and admission for episode with pneumonia.</w:t>
            </w:r>
          </w:p>
        </w:tc>
      </w:tr>
      <w:tr w:rsidR="005C5477" w:rsidRPr="002C3077" w14:paraId="5F30CFE8" w14:textId="77777777" w:rsidTr="005C5477">
        <w:trPr>
          <w:trHeight w:val="54"/>
        </w:trPr>
        <w:tc>
          <w:tcPr>
            <w:tcW w:w="419" w:type="dxa"/>
          </w:tcPr>
          <w:p w14:paraId="373B11CB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278" w:type="dxa"/>
          </w:tcPr>
          <w:p w14:paraId="7026762E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ac</w:t>
            </w:r>
          </w:p>
        </w:tc>
        <w:tc>
          <w:tcPr>
            <w:tcW w:w="771" w:type="dxa"/>
          </w:tcPr>
          <w:p w14:paraId="0E90AFF6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vAlign w:val="bottom"/>
          </w:tcPr>
          <w:p w14:paraId="5FBB1D8C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14:paraId="28697201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70476AA6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616" w:type="dxa"/>
            <w:vAlign w:val="bottom"/>
          </w:tcPr>
          <w:p w14:paraId="7ED35DC8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7313" w:type="dxa"/>
            <w:vAlign w:val="bottom"/>
          </w:tcPr>
          <w:p w14:paraId="0DC1CF0D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Fell from a tree and was admitted for 4 months and died at home after discharge.</w:t>
            </w:r>
          </w:p>
        </w:tc>
      </w:tr>
      <w:tr w:rsidR="005C5477" w:rsidRPr="002C3077" w14:paraId="5CFD5FC8" w14:textId="77777777" w:rsidTr="005C5477">
        <w:trPr>
          <w:trHeight w:val="54"/>
        </w:trPr>
        <w:tc>
          <w:tcPr>
            <w:tcW w:w="419" w:type="dxa"/>
          </w:tcPr>
          <w:p w14:paraId="6EA4DB3C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278" w:type="dxa"/>
          </w:tcPr>
          <w:p w14:paraId="457B7279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rtc – md</w:t>
            </w:r>
          </w:p>
        </w:tc>
        <w:tc>
          <w:tcPr>
            <w:tcW w:w="771" w:type="dxa"/>
          </w:tcPr>
          <w:p w14:paraId="2BE37888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vAlign w:val="bottom"/>
          </w:tcPr>
          <w:p w14:paraId="5093B47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14:paraId="4D7E7EB6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08CFEB48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616" w:type="dxa"/>
            <w:vAlign w:val="bottom"/>
          </w:tcPr>
          <w:p w14:paraId="2B81D07F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7313" w:type="dxa"/>
            <w:vAlign w:val="bottom"/>
          </w:tcPr>
          <w:p w14:paraId="2E28597A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 xml:space="preserve">Died at home after 2-3 days of sickness </w:t>
            </w:r>
          </w:p>
        </w:tc>
      </w:tr>
      <w:tr w:rsidR="005C5477" w:rsidRPr="002C3077" w14:paraId="7A586785" w14:textId="77777777" w:rsidTr="005C5477">
        <w:trPr>
          <w:trHeight w:val="54"/>
        </w:trPr>
        <w:tc>
          <w:tcPr>
            <w:tcW w:w="419" w:type="dxa"/>
          </w:tcPr>
          <w:p w14:paraId="7F5059EA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8" w:type="dxa"/>
          </w:tcPr>
          <w:p w14:paraId="4896532E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71" w:type="dxa"/>
          </w:tcPr>
          <w:p w14:paraId="4A01D836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43D07AEA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09" w:type="dxa"/>
            <w:vAlign w:val="bottom"/>
          </w:tcPr>
          <w:p w14:paraId="3008410B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bottom"/>
          </w:tcPr>
          <w:p w14:paraId="47B41B43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616" w:type="dxa"/>
            <w:vAlign w:val="bottom"/>
          </w:tcPr>
          <w:p w14:paraId="6386B221" w14:textId="77777777" w:rsidR="005C5477" w:rsidRPr="002C3077" w:rsidRDefault="005C5477" w:rsidP="005C547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2C3077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7313" w:type="dxa"/>
            <w:vAlign w:val="bottom"/>
          </w:tcPr>
          <w:p w14:paraId="416C7F32" w14:textId="77777777" w:rsidR="005C5477" w:rsidRPr="002C3077" w:rsidRDefault="005C5477" w:rsidP="005C5477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C3077">
              <w:rPr>
                <w:rFonts w:cstheme="minorHAnsi"/>
                <w:sz w:val="20"/>
                <w:szCs w:val="20"/>
              </w:rPr>
              <w:t>Died after 3 years of chronic illness with abdominal distension and diarrhoea.</w:t>
            </w:r>
          </w:p>
        </w:tc>
      </w:tr>
    </w:tbl>
    <w:p w14:paraId="2C8848A9" w14:textId="77777777" w:rsidR="005C5477" w:rsidRPr="002C3077" w:rsidRDefault="005C5477" w:rsidP="005C5477">
      <w:pPr>
        <w:spacing w:line="259" w:lineRule="auto"/>
        <w:rPr>
          <w:rFonts w:cstheme="minorHAnsi"/>
          <w:sz w:val="20"/>
          <w:szCs w:val="20"/>
        </w:rPr>
      </w:pPr>
      <w:r w:rsidRPr="002C3077">
        <w:rPr>
          <w:rFonts w:cstheme="minorHAnsi"/>
          <w:sz w:val="20"/>
          <w:szCs w:val="20"/>
        </w:rPr>
        <w:t>ASA = American Society of Anaesthesiologists; rtc – ac = randomized controlled trial associate clinician group; rtc – md = randomized controlled trial medical doctor group.</w:t>
      </w:r>
    </w:p>
    <w:p w14:paraId="0358523E" w14:textId="77777777" w:rsidR="005C5477" w:rsidRPr="002C3077" w:rsidRDefault="005C5477" w:rsidP="005C5477">
      <w:pPr>
        <w:spacing w:line="259" w:lineRule="auto"/>
        <w:rPr>
          <w:rFonts w:cstheme="minorHAnsi"/>
        </w:rPr>
      </w:pPr>
    </w:p>
    <w:p w14:paraId="14B5603B" w14:textId="09E45602" w:rsidR="005C5477" w:rsidRDefault="005C5477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DD6D5D2" w14:textId="61B4A13C" w:rsidR="005C5477" w:rsidRPr="00572FBB" w:rsidRDefault="005C5477" w:rsidP="005C5477">
      <w:pPr>
        <w:pStyle w:val="Heading1"/>
        <w:spacing w:line="240" w:lineRule="auto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lastRenderedPageBreak/>
        <w:t xml:space="preserve">Supplementary </w:t>
      </w:r>
      <w:r w:rsidRPr="00572FBB">
        <w:rPr>
          <w:rFonts w:asciiTheme="minorHAnsi" w:hAnsiTheme="minorHAnsi" w:cstheme="minorHAnsi"/>
          <w:szCs w:val="22"/>
        </w:rPr>
        <w:t>Table 2. Hernia recurrence at 5-year follow-up after mesh repair for inguinal hernia</w:t>
      </w:r>
    </w:p>
    <w:tbl>
      <w:tblPr>
        <w:tblStyle w:val="TableGrid"/>
        <w:tblW w:w="15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1275"/>
        <w:gridCol w:w="769"/>
        <w:gridCol w:w="833"/>
        <w:gridCol w:w="709"/>
        <w:gridCol w:w="1417"/>
        <w:gridCol w:w="1644"/>
        <w:gridCol w:w="1529"/>
        <w:gridCol w:w="1191"/>
        <w:gridCol w:w="5216"/>
      </w:tblGrid>
      <w:tr w:rsidR="005C5477" w:rsidRPr="00572FBB" w14:paraId="3B5852D5" w14:textId="77777777" w:rsidTr="005C5477"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5D5A1F7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B3884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Group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457FD5E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Cam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43DA4A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Age</w:t>
            </w:r>
          </w:p>
          <w:p w14:paraId="5BE3960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FF7D2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24A7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Operation time (minutes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39FA1A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ime after surgery (months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4E0874A1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eoperated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56F27E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echnique</w:t>
            </w:r>
          </w:p>
        </w:tc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</w:tcPr>
          <w:p w14:paraId="045B3DA3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 year outcome</w:t>
            </w:r>
          </w:p>
        </w:tc>
      </w:tr>
      <w:tr w:rsidR="005C5477" w:rsidRPr="00572FBB" w14:paraId="0F0A3789" w14:textId="77777777" w:rsidTr="005C5477">
        <w:trPr>
          <w:trHeight w:val="195"/>
        </w:trPr>
        <w:tc>
          <w:tcPr>
            <w:tcW w:w="419" w:type="dxa"/>
          </w:tcPr>
          <w:p w14:paraId="466E8D32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1A2B8C8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13BA2CC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6855523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14:paraId="2C400C7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02A9D6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644" w:type="dxa"/>
          </w:tcPr>
          <w:p w14:paraId="6DE4408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529" w:type="dxa"/>
          </w:tcPr>
          <w:p w14:paraId="688CF81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1191" w:type="dxa"/>
          </w:tcPr>
          <w:p w14:paraId="0315DA2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ylon darn</w:t>
            </w:r>
          </w:p>
        </w:tc>
        <w:tc>
          <w:tcPr>
            <w:tcW w:w="5216" w:type="dxa"/>
            <w:vAlign w:val="bottom"/>
          </w:tcPr>
          <w:p w14:paraId="785FD20D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1 yr follow-up, not found at 5 yr follow-up.</w:t>
            </w:r>
          </w:p>
        </w:tc>
      </w:tr>
      <w:tr w:rsidR="005C5477" w:rsidRPr="00572FBB" w14:paraId="79B946A5" w14:textId="77777777" w:rsidTr="005C5477">
        <w:tc>
          <w:tcPr>
            <w:tcW w:w="419" w:type="dxa"/>
          </w:tcPr>
          <w:p w14:paraId="16014216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9510C2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454B021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699B02D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7AC9DD6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D40BC8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644" w:type="dxa"/>
          </w:tcPr>
          <w:p w14:paraId="278E1CC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529" w:type="dxa"/>
          </w:tcPr>
          <w:p w14:paraId="11F3CB6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1191" w:type="dxa"/>
          </w:tcPr>
          <w:p w14:paraId="50CFDE1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216" w:type="dxa"/>
            <w:vAlign w:val="bottom"/>
          </w:tcPr>
          <w:p w14:paraId="51886C8D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2E5B4403" w14:textId="77777777" w:rsidTr="005C5477">
        <w:tc>
          <w:tcPr>
            <w:tcW w:w="419" w:type="dxa"/>
          </w:tcPr>
          <w:p w14:paraId="53D81795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240DA1D9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3A06B8D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2EED834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14:paraId="68D2ABC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51437A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644" w:type="dxa"/>
          </w:tcPr>
          <w:p w14:paraId="23A8A78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&lt;1</w:t>
            </w:r>
          </w:p>
        </w:tc>
        <w:tc>
          <w:tcPr>
            <w:tcW w:w="1529" w:type="dxa"/>
          </w:tcPr>
          <w:p w14:paraId="18301BE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08AAF3F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repair</w:t>
            </w:r>
          </w:p>
        </w:tc>
        <w:tc>
          <w:tcPr>
            <w:tcW w:w="5216" w:type="dxa"/>
            <w:vAlign w:val="bottom"/>
          </w:tcPr>
          <w:p w14:paraId="215E010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4883B1C1" w14:textId="77777777" w:rsidTr="005C5477">
        <w:tc>
          <w:tcPr>
            <w:tcW w:w="419" w:type="dxa"/>
          </w:tcPr>
          <w:p w14:paraId="7E4CFD54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A9F825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0458232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4448E64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9" w:type="dxa"/>
          </w:tcPr>
          <w:p w14:paraId="3BB6451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A84AE3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644" w:type="dxa"/>
          </w:tcPr>
          <w:p w14:paraId="2F1D26D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29" w:type="dxa"/>
          </w:tcPr>
          <w:p w14:paraId="0C66CC7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1191" w:type="dxa"/>
          </w:tcPr>
          <w:p w14:paraId="5EBD941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216" w:type="dxa"/>
            <w:vAlign w:val="bottom"/>
          </w:tcPr>
          <w:p w14:paraId="29E81BEA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1F77D240" w14:textId="77777777" w:rsidTr="005C5477">
        <w:tc>
          <w:tcPr>
            <w:tcW w:w="419" w:type="dxa"/>
          </w:tcPr>
          <w:p w14:paraId="7F471978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65A9010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1F9A8F0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</w:tcPr>
          <w:p w14:paraId="076D5BE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9" w:type="dxa"/>
          </w:tcPr>
          <w:p w14:paraId="096A8EE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7F8BDF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644" w:type="dxa"/>
          </w:tcPr>
          <w:p w14:paraId="7C9C46E1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29" w:type="dxa"/>
          </w:tcPr>
          <w:p w14:paraId="12580EA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emergency</w:t>
            </w:r>
          </w:p>
        </w:tc>
        <w:tc>
          <w:tcPr>
            <w:tcW w:w="1191" w:type="dxa"/>
          </w:tcPr>
          <w:p w14:paraId="57366871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Bassini</w:t>
            </w:r>
          </w:p>
        </w:tc>
        <w:tc>
          <w:tcPr>
            <w:tcW w:w="5216" w:type="dxa"/>
            <w:vAlign w:val="bottom"/>
          </w:tcPr>
          <w:p w14:paraId="5D51A019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2B952EB3" w14:textId="77777777" w:rsidTr="005C5477">
        <w:tc>
          <w:tcPr>
            <w:tcW w:w="419" w:type="dxa"/>
          </w:tcPr>
          <w:p w14:paraId="52C99BB1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1B66C93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51421CB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</w:tcPr>
          <w:p w14:paraId="7055961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1E6BCDD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8C58B8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644" w:type="dxa"/>
          </w:tcPr>
          <w:p w14:paraId="3D857CC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529" w:type="dxa"/>
          </w:tcPr>
          <w:p w14:paraId="4510988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</w:tcPr>
          <w:p w14:paraId="28B7B89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216" w:type="dxa"/>
            <w:vAlign w:val="bottom"/>
          </w:tcPr>
          <w:p w14:paraId="2B31ABB6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is symptomatic and waiting for surgery.</w:t>
            </w:r>
          </w:p>
        </w:tc>
      </w:tr>
      <w:tr w:rsidR="005C5477" w:rsidRPr="00572FBB" w14:paraId="075AB831" w14:textId="77777777" w:rsidTr="005C5477">
        <w:trPr>
          <w:trHeight w:val="54"/>
        </w:trPr>
        <w:tc>
          <w:tcPr>
            <w:tcW w:w="419" w:type="dxa"/>
          </w:tcPr>
          <w:p w14:paraId="152D4AB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059919F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5D85E26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744AB8A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9" w:type="dxa"/>
            <w:vAlign w:val="bottom"/>
          </w:tcPr>
          <w:p w14:paraId="719A731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D3F5CB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644" w:type="dxa"/>
          </w:tcPr>
          <w:p w14:paraId="12D53E2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19BD942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18E8F13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repair</w:t>
            </w:r>
          </w:p>
        </w:tc>
        <w:tc>
          <w:tcPr>
            <w:tcW w:w="5216" w:type="dxa"/>
            <w:vAlign w:val="bottom"/>
          </w:tcPr>
          <w:p w14:paraId="3B7B6190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has a re-recurrent and is not interested in repair.</w:t>
            </w:r>
          </w:p>
        </w:tc>
      </w:tr>
      <w:tr w:rsidR="005C5477" w:rsidRPr="00572FBB" w14:paraId="5A81E457" w14:textId="77777777" w:rsidTr="005C5477">
        <w:trPr>
          <w:trHeight w:val="54"/>
        </w:trPr>
        <w:tc>
          <w:tcPr>
            <w:tcW w:w="419" w:type="dxa"/>
          </w:tcPr>
          <w:p w14:paraId="3E58F256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7555B27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73AC8EA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3DE91CE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09" w:type="dxa"/>
            <w:vAlign w:val="bottom"/>
          </w:tcPr>
          <w:p w14:paraId="330645A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2AABD9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644" w:type="dxa"/>
          </w:tcPr>
          <w:p w14:paraId="3B37D38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67BA7FB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78C2669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repair</w:t>
            </w:r>
          </w:p>
        </w:tc>
        <w:tc>
          <w:tcPr>
            <w:tcW w:w="5216" w:type="dxa"/>
            <w:vAlign w:val="bottom"/>
          </w:tcPr>
          <w:p w14:paraId="54E7C51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has a re-recurrent and is interested in repair.</w:t>
            </w:r>
          </w:p>
        </w:tc>
      </w:tr>
      <w:tr w:rsidR="005C5477" w:rsidRPr="00572FBB" w14:paraId="4F17F3D3" w14:textId="77777777" w:rsidTr="005C5477">
        <w:trPr>
          <w:trHeight w:val="54"/>
        </w:trPr>
        <w:tc>
          <w:tcPr>
            <w:tcW w:w="419" w:type="dxa"/>
          </w:tcPr>
          <w:p w14:paraId="4421D2A5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609AD32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2EA2E5B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3A529A6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14:paraId="0DFB53B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DC7609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644" w:type="dxa"/>
          </w:tcPr>
          <w:p w14:paraId="64D10A7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428A9AD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5A632BB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plug</w:t>
            </w:r>
          </w:p>
        </w:tc>
        <w:tc>
          <w:tcPr>
            <w:tcW w:w="5216" w:type="dxa"/>
            <w:vAlign w:val="bottom"/>
          </w:tcPr>
          <w:p w14:paraId="299187EA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51569326" w14:textId="77777777" w:rsidTr="005C5477">
        <w:trPr>
          <w:trHeight w:val="54"/>
        </w:trPr>
        <w:tc>
          <w:tcPr>
            <w:tcW w:w="419" w:type="dxa"/>
          </w:tcPr>
          <w:p w14:paraId="64F1BAF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289F9E3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0E851B5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23779CE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709" w:type="dxa"/>
            <w:vAlign w:val="bottom"/>
          </w:tcPr>
          <w:p w14:paraId="3ECADC6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777164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644" w:type="dxa"/>
          </w:tcPr>
          <w:p w14:paraId="7E9E124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11303D5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02AEA6C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plug</w:t>
            </w:r>
          </w:p>
        </w:tc>
        <w:tc>
          <w:tcPr>
            <w:tcW w:w="5216" w:type="dxa"/>
            <w:vAlign w:val="bottom"/>
          </w:tcPr>
          <w:p w14:paraId="0141B8A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706D13F2" w14:textId="77777777" w:rsidTr="005C5477">
        <w:trPr>
          <w:trHeight w:val="54"/>
        </w:trPr>
        <w:tc>
          <w:tcPr>
            <w:tcW w:w="419" w:type="dxa"/>
          </w:tcPr>
          <w:p w14:paraId="01580287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2865A0B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5DD3D57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22B0152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709" w:type="dxa"/>
            <w:vAlign w:val="bottom"/>
          </w:tcPr>
          <w:p w14:paraId="5829154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B22D60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644" w:type="dxa"/>
          </w:tcPr>
          <w:p w14:paraId="427AC1E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7A6EC869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070B552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plug</w:t>
            </w:r>
          </w:p>
        </w:tc>
        <w:tc>
          <w:tcPr>
            <w:tcW w:w="5216" w:type="dxa"/>
            <w:vAlign w:val="bottom"/>
          </w:tcPr>
          <w:p w14:paraId="58CDF641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27013554" w14:textId="77777777" w:rsidTr="005C5477">
        <w:trPr>
          <w:trHeight w:val="54"/>
        </w:trPr>
        <w:tc>
          <w:tcPr>
            <w:tcW w:w="419" w:type="dxa"/>
          </w:tcPr>
          <w:p w14:paraId="23A3202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4416428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2503094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00872F7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09" w:type="dxa"/>
            <w:vAlign w:val="bottom"/>
          </w:tcPr>
          <w:p w14:paraId="5D35108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57C796C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644" w:type="dxa"/>
          </w:tcPr>
          <w:p w14:paraId="1EF155F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2B7CE67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71A21A0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216" w:type="dxa"/>
            <w:vAlign w:val="bottom"/>
          </w:tcPr>
          <w:p w14:paraId="72CC69BC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35B56A20" w14:textId="77777777" w:rsidTr="005C5477">
        <w:trPr>
          <w:trHeight w:val="54"/>
        </w:trPr>
        <w:tc>
          <w:tcPr>
            <w:tcW w:w="419" w:type="dxa"/>
          </w:tcPr>
          <w:p w14:paraId="74679DDF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4620635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ac</w:t>
            </w:r>
          </w:p>
        </w:tc>
        <w:tc>
          <w:tcPr>
            <w:tcW w:w="769" w:type="dxa"/>
          </w:tcPr>
          <w:p w14:paraId="639070E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</w:t>
            </w:r>
          </w:p>
        </w:tc>
        <w:tc>
          <w:tcPr>
            <w:tcW w:w="833" w:type="dxa"/>
            <w:vAlign w:val="bottom"/>
          </w:tcPr>
          <w:p w14:paraId="3748156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709" w:type="dxa"/>
            <w:vAlign w:val="bottom"/>
          </w:tcPr>
          <w:p w14:paraId="6369CED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D30A6F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644" w:type="dxa"/>
          </w:tcPr>
          <w:p w14:paraId="7E82D0B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7B8DB4C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065C137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mesh plug</w:t>
            </w:r>
          </w:p>
        </w:tc>
        <w:tc>
          <w:tcPr>
            <w:tcW w:w="5216" w:type="dxa"/>
            <w:vAlign w:val="bottom"/>
          </w:tcPr>
          <w:p w14:paraId="1563EE30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has a re-recurrent.</w:t>
            </w:r>
          </w:p>
        </w:tc>
      </w:tr>
      <w:tr w:rsidR="005C5477" w:rsidRPr="00572FBB" w14:paraId="4193F339" w14:textId="77777777" w:rsidTr="005C5477">
        <w:trPr>
          <w:trHeight w:val="54"/>
        </w:trPr>
        <w:tc>
          <w:tcPr>
            <w:tcW w:w="419" w:type="dxa"/>
          </w:tcPr>
          <w:p w14:paraId="0BB51A6E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3DC3A86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16206B5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74C275A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09" w:type="dxa"/>
            <w:vAlign w:val="bottom"/>
          </w:tcPr>
          <w:p w14:paraId="632805A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16D688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644" w:type="dxa"/>
          </w:tcPr>
          <w:p w14:paraId="2D4FD7D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6B19047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</w:tcPr>
          <w:p w14:paraId="39CC1DA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216" w:type="dxa"/>
            <w:vAlign w:val="bottom"/>
          </w:tcPr>
          <w:p w14:paraId="669A1E94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is asymptomatic and is not interested in re-operation.</w:t>
            </w:r>
          </w:p>
        </w:tc>
      </w:tr>
      <w:tr w:rsidR="005C5477" w:rsidRPr="00572FBB" w14:paraId="3EE44247" w14:textId="77777777" w:rsidTr="005C5477">
        <w:trPr>
          <w:trHeight w:val="54"/>
        </w:trPr>
        <w:tc>
          <w:tcPr>
            <w:tcW w:w="419" w:type="dxa"/>
          </w:tcPr>
          <w:p w14:paraId="63E6BB47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25AB906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41CE76D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28B1BFEB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14:paraId="461C5B7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8EE77F7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644" w:type="dxa"/>
          </w:tcPr>
          <w:p w14:paraId="7F7D295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529" w:type="dxa"/>
          </w:tcPr>
          <w:p w14:paraId="7FA84DB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planned</w:t>
            </w:r>
          </w:p>
        </w:tc>
        <w:tc>
          <w:tcPr>
            <w:tcW w:w="1191" w:type="dxa"/>
          </w:tcPr>
          <w:p w14:paraId="76BB4929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Bassini</w:t>
            </w:r>
          </w:p>
        </w:tc>
        <w:tc>
          <w:tcPr>
            <w:tcW w:w="5216" w:type="dxa"/>
            <w:vAlign w:val="bottom"/>
          </w:tcPr>
          <w:p w14:paraId="09F2B3B1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No recurrence at 5 yr follow-up.</w:t>
            </w:r>
          </w:p>
        </w:tc>
      </w:tr>
      <w:tr w:rsidR="005C5477" w:rsidRPr="00572FBB" w14:paraId="70581C82" w14:textId="77777777" w:rsidTr="005C5477">
        <w:trPr>
          <w:trHeight w:val="54"/>
        </w:trPr>
        <w:tc>
          <w:tcPr>
            <w:tcW w:w="419" w:type="dxa"/>
          </w:tcPr>
          <w:p w14:paraId="55CF6161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0FD799F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ac</w:t>
            </w:r>
          </w:p>
        </w:tc>
        <w:tc>
          <w:tcPr>
            <w:tcW w:w="769" w:type="dxa"/>
          </w:tcPr>
          <w:p w14:paraId="5D393B8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77AE158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09" w:type="dxa"/>
            <w:vAlign w:val="bottom"/>
          </w:tcPr>
          <w:p w14:paraId="6C7D4B5D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DC10EE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644" w:type="dxa"/>
          </w:tcPr>
          <w:p w14:paraId="1266290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529" w:type="dxa"/>
          </w:tcPr>
          <w:p w14:paraId="7440112F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</w:tcPr>
          <w:p w14:paraId="58E021A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216" w:type="dxa"/>
            <w:vAlign w:val="bottom"/>
          </w:tcPr>
          <w:p w14:paraId="2977B499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is symptomatic and waiting for re-operation.</w:t>
            </w:r>
          </w:p>
        </w:tc>
      </w:tr>
      <w:tr w:rsidR="005C5477" w:rsidRPr="00572FBB" w14:paraId="54DFD285" w14:textId="77777777" w:rsidTr="005C5477">
        <w:trPr>
          <w:trHeight w:val="54"/>
        </w:trPr>
        <w:tc>
          <w:tcPr>
            <w:tcW w:w="419" w:type="dxa"/>
          </w:tcPr>
          <w:p w14:paraId="7F4A99A3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6BF51080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rct – md</w:t>
            </w:r>
          </w:p>
        </w:tc>
        <w:tc>
          <w:tcPr>
            <w:tcW w:w="769" w:type="dxa"/>
          </w:tcPr>
          <w:p w14:paraId="3386FC4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833" w:type="dxa"/>
            <w:vAlign w:val="bottom"/>
          </w:tcPr>
          <w:p w14:paraId="5C8A1546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09" w:type="dxa"/>
            <w:vAlign w:val="bottom"/>
          </w:tcPr>
          <w:p w14:paraId="385F0F9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31E53885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644" w:type="dxa"/>
          </w:tcPr>
          <w:p w14:paraId="41B6100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529" w:type="dxa"/>
          </w:tcPr>
          <w:p w14:paraId="00926C0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</w:tcPr>
          <w:p w14:paraId="0C4665CA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216" w:type="dxa"/>
            <w:vAlign w:val="bottom"/>
          </w:tcPr>
          <w:p w14:paraId="03BBC0CB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is asymptomatic and is not interested in re-operation.</w:t>
            </w:r>
          </w:p>
        </w:tc>
      </w:tr>
      <w:tr w:rsidR="005C5477" w:rsidRPr="00572FBB" w14:paraId="644FF08C" w14:textId="77777777" w:rsidTr="005C5477">
        <w:trPr>
          <w:trHeight w:val="54"/>
        </w:trPr>
        <w:tc>
          <w:tcPr>
            <w:tcW w:w="419" w:type="dxa"/>
          </w:tcPr>
          <w:p w14:paraId="299C254D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664FC932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training</w:t>
            </w:r>
          </w:p>
        </w:tc>
        <w:tc>
          <w:tcPr>
            <w:tcW w:w="769" w:type="dxa"/>
          </w:tcPr>
          <w:p w14:paraId="1DE67548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I</w:t>
            </w:r>
          </w:p>
        </w:tc>
        <w:tc>
          <w:tcPr>
            <w:tcW w:w="833" w:type="dxa"/>
            <w:vAlign w:val="bottom"/>
          </w:tcPr>
          <w:p w14:paraId="2D2E1723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09" w:type="dxa"/>
            <w:vAlign w:val="bottom"/>
          </w:tcPr>
          <w:p w14:paraId="5C3A543C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4BE5651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644" w:type="dxa"/>
          </w:tcPr>
          <w:p w14:paraId="55023711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529" w:type="dxa"/>
          </w:tcPr>
          <w:p w14:paraId="5107789E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1" w:type="dxa"/>
          </w:tcPr>
          <w:p w14:paraId="26AB1F64" w14:textId="77777777" w:rsidR="005C5477" w:rsidRPr="00572FBB" w:rsidRDefault="005C5477" w:rsidP="0045755B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572FBB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5216" w:type="dxa"/>
            <w:vAlign w:val="bottom"/>
          </w:tcPr>
          <w:p w14:paraId="0DDFF894" w14:textId="77777777" w:rsidR="005C5477" w:rsidRPr="00572FBB" w:rsidRDefault="005C5477" w:rsidP="0045755B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2FBB">
              <w:rPr>
                <w:rFonts w:cstheme="minorHAnsi"/>
                <w:sz w:val="20"/>
                <w:szCs w:val="20"/>
              </w:rPr>
              <w:t>Patient is asymptomatic and is not interested in re-operation.</w:t>
            </w:r>
          </w:p>
        </w:tc>
      </w:tr>
    </w:tbl>
    <w:p w14:paraId="69CC2032" w14:textId="77777777" w:rsidR="005C5477" w:rsidRPr="00572FBB" w:rsidRDefault="005C5477" w:rsidP="005C5477">
      <w:pPr>
        <w:spacing w:line="259" w:lineRule="auto"/>
        <w:rPr>
          <w:rFonts w:cstheme="minorHAnsi"/>
          <w:sz w:val="20"/>
          <w:szCs w:val="20"/>
        </w:rPr>
      </w:pPr>
      <w:r w:rsidRPr="00572FBB">
        <w:rPr>
          <w:rFonts w:cstheme="minorHAnsi"/>
          <w:sz w:val="20"/>
          <w:szCs w:val="20"/>
        </w:rPr>
        <w:t>ASA = American Society of Anaesthesiologists; n/a = not applicable; rct – ac = randomized controlled trial associate clinician group; rct – md = randomized controlled trial medical doctor group.</w:t>
      </w:r>
    </w:p>
    <w:p w14:paraId="56FC093C" w14:textId="77777777" w:rsidR="005C5477" w:rsidRPr="00572FBB" w:rsidRDefault="005C5477" w:rsidP="005C5477">
      <w:pPr>
        <w:rPr>
          <w:rFonts w:cstheme="minorHAnsi"/>
        </w:rPr>
      </w:pPr>
    </w:p>
    <w:p w14:paraId="1DFB324B" w14:textId="77777777" w:rsidR="005C5477" w:rsidRPr="00572FBB" w:rsidRDefault="005C5477" w:rsidP="005C5477">
      <w:pPr>
        <w:widowControl w:val="0"/>
        <w:autoSpaceDE w:val="0"/>
        <w:autoSpaceDN w:val="0"/>
        <w:adjustRightInd w:val="0"/>
        <w:ind w:left="640" w:hanging="640"/>
        <w:rPr>
          <w:rFonts w:cstheme="minorHAnsi"/>
          <w:noProof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5C5477">
      <w:pgSz w:w="16838" w:h="11906" w:orient="landscape"/>
      <w:pgMar w:top="101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97819" w14:textId="77777777" w:rsidR="00EA5217" w:rsidRDefault="00EA5217" w:rsidP="0073633C">
      <w:r>
        <w:separator/>
      </w:r>
    </w:p>
  </w:endnote>
  <w:endnote w:type="continuationSeparator" w:id="0">
    <w:p w14:paraId="5FCFA291" w14:textId="77777777" w:rsidR="00EA5217" w:rsidRDefault="00EA521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7FE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14701" w14:textId="77777777" w:rsidR="00EA5217" w:rsidRDefault="00EA5217" w:rsidP="0073633C">
      <w:r>
        <w:separator/>
      </w:r>
    </w:p>
  </w:footnote>
  <w:footnote w:type="continuationSeparator" w:id="0">
    <w:p w14:paraId="7FFAA996" w14:textId="77777777" w:rsidR="00EA5217" w:rsidRDefault="00EA521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C5F6F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D37F8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C5477"/>
    <w:rsid w:val="005E335C"/>
    <w:rsid w:val="00633258"/>
    <w:rsid w:val="006407ED"/>
    <w:rsid w:val="00661FF7"/>
    <w:rsid w:val="00675020"/>
    <w:rsid w:val="006758E8"/>
    <w:rsid w:val="00677EDA"/>
    <w:rsid w:val="006932FE"/>
    <w:rsid w:val="006A1F9F"/>
    <w:rsid w:val="006A69CC"/>
    <w:rsid w:val="006C4DE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13DE8"/>
    <w:rsid w:val="00D31C0D"/>
    <w:rsid w:val="00D40CFD"/>
    <w:rsid w:val="00D53AED"/>
    <w:rsid w:val="00D556E6"/>
    <w:rsid w:val="00D560C2"/>
    <w:rsid w:val="00D70EFF"/>
    <w:rsid w:val="00D774EE"/>
    <w:rsid w:val="00E01251"/>
    <w:rsid w:val="00E34550"/>
    <w:rsid w:val="00E568DA"/>
    <w:rsid w:val="00E7177E"/>
    <w:rsid w:val="00E74699"/>
    <w:rsid w:val="00E93849"/>
    <w:rsid w:val="00EA5217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0141"/>
    <w:rsid w:val="00FA2403"/>
    <w:rsid w:val="00FA4A5E"/>
    <w:rsid w:val="00FA6FF5"/>
    <w:rsid w:val="00FC095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477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sz w:val="2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C547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C5477"/>
    <w:rPr>
      <w:rFonts w:ascii="Times New Roman" w:eastAsiaTheme="majorEastAsia" w:hAnsi="Times New Roman" w:cstheme="majorBidi"/>
      <w:b/>
      <w:sz w:val="2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alke.j.v.duinen@ntnu.no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5</Words>
  <Characters>6304</Characters>
  <Application>Microsoft Office Word</Application>
  <DocSecurity>0</DocSecurity>
  <Lines>52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9-14T21:38:00Z</dcterms:created>
  <dcterms:modified xsi:type="dcterms:W3CDTF">2025-09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